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1223"/>
        <w:gridCol w:w="1528"/>
        <w:gridCol w:w="1002"/>
        <w:gridCol w:w="838"/>
        <w:gridCol w:w="1538"/>
        <w:gridCol w:w="1174"/>
        <w:gridCol w:w="962"/>
        <w:gridCol w:w="1528"/>
        <w:gridCol w:w="1587"/>
        <w:gridCol w:w="1213"/>
        <w:gridCol w:w="503"/>
      </w:tblGrid>
      <w:tr w:rsidR="0031149F" w:rsidRPr="0031149F" w14:paraId="6046132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68D6A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EHR Intervention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BFF9E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9F749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Use Evaluative and Iterative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08FC6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Provide Interactive As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87A1F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Adapt and Tailor to the Contex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1ACE9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proofErr w:type="gramStart"/>
            <w:r w:rsidRPr="0031149F">
              <w:rPr>
                <w:b/>
                <w:bCs/>
                <w:lang w:val="en-US"/>
              </w:rPr>
              <w:t>Develop</w:t>
            </w:r>
            <w:proofErr w:type="gramEnd"/>
            <w:r w:rsidRPr="0031149F">
              <w:rPr>
                <w:b/>
                <w:bCs/>
                <w:lang w:val="en-US"/>
              </w:rPr>
              <w:t xml:space="preserve"> Stakeholder Interrelationshi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34296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Train and Educate Stakehol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E2319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Support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54F2E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Engage Consum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B3AB4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proofErr w:type="gramStart"/>
            <w:r w:rsidRPr="0031149F">
              <w:rPr>
                <w:b/>
                <w:bCs/>
                <w:lang w:val="en-US"/>
              </w:rPr>
              <w:t>Utilize</w:t>
            </w:r>
            <w:proofErr w:type="gramEnd"/>
            <w:r w:rsidRPr="0031149F">
              <w:rPr>
                <w:b/>
                <w:bCs/>
                <w:lang w:val="en-US"/>
              </w:rPr>
              <w:t xml:space="preserve"> Financial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7DE91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Change infrastru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21115" w14:textId="77777777" w:rsidR="0031149F" w:rsidRPr="0031149F" w:rsidRDefault="0031149F" w:rsidP="0031149F">
            <w:pPr>
              <w:rPr>
                <w:b/>
                <w:bCs/>
                <w:lang w:val="en-US"/>
              </w:rPr>
            </w:pPr>
            <w:r w:rsidRPr="0031149F">
              <w:rPr>
                <w:b/>
                <w:bCs/>
                <w:lang w:val="en-US"/>
              </w:rPr>
              <w:t>Total</w:t>
            </w:r>
          </w:p>
        </w:tc>
      </w:tr>
      <w:tr w:rsidR="0031149F" w:rsidRPr="0031149F" w14:paraId="07C4D81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9407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B7C2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ssette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703D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B2BD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EB88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ilo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A7E9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8503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7EAE9A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vise professional r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2C68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7ADA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D630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D572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6</w:t>
            </w:r>
          </w:p>
        </w:tc>
      </w:tr>
      <w:tr w:rsidR="0031149F" w:rsidRPr="0031149F" w14:paraId="432A16A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3E13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417E2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Lagisetty</w:t>
            </w:r>
            <w:proofErr w:type="spellEnd"/>
            <w:r w:rsidRPr="0031149F">
              <w:rPr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4FA3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FE3E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6D92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67F6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21CA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2C33AF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vise professional r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AFED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E318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FCCB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6D177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0950B9E5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4107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93CA3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Liebschutz</w:t>
            </w:r>
            <w:proofErr w:type="spellEnd"/>
            <w:r w:rsidRPr="0031149F">
              <w:rPr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8200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tage imple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11B6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467F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4BDF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809F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3317C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vise professional r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41F5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3024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A538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41D3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73DFBB7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8388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E08B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ilone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1DED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F20C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8FBC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10B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BE2A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F2D8C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vise professional r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3991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5142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2B4E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28CC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1</w:t>
            </w:r>
          </w:p>
        </w:tc>
      </w:tr>
      <w:tr w:rsidR="0031149F" w:rsidRPr="0031149F" w14:paraId="71BD75C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27596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EE0C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denthal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0EF0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ED21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F4B9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3F4B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0CD6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5F5B57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vise professional ro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FCBE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F55A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5F2F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6948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409A5C9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5C58F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mmunication tools within care te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DD75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ingh-Franco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C109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5F3E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9FC6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479B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D74B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2414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201E1B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FF62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247C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947F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5663924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DEFDD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D446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Litvin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4E8E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87B9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AA2E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9521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, Organize clinician implementation team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EF6B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; Conduct educational outreach vis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BC042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82A0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2256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2348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6749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7</w:t>
            </w:r>
          </w:p>
        </w:tc>
      </w:tr>
      <w:tr w:rsidR="0031149F" w:rsidRPr="0031149F" w14:paraId="7711FB2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EB9C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AE6C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Litvin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4636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6D4C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D355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38DF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EAFEC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; Conduct educational outreach vis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E3CBFE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BEAA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6A0D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49E6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CE013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6</w:t>
            </w:r>
          </w:p>
        </w:tc>
      </w:tr>
      <w:tr w:rsidR="0031149F" w:rsidRPr="0031149F" w14:paraId="07FFCD7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DD661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F5C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ainous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F2F2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002A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23ED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2BD1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BF6A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; Conduct educational outreach vis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52A82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9DC8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ED4C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5C20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1DB1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6</w:t>
            </w:r>
          </w:p>
        </w:tc>
      </w:tr>
      <w:tr w:rsidR="0031149F" w:rsidRPr="0031149F" w14:paraId="7060001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791CB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FD9A5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Nallapeta</w:t>
            </w:r>
            <w:proofErr w:type="spellEnd"/>
            <w:r w:rsidRPr="0031149F">
              <w:rPr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5D734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ssess for readiness and identify barriers and facilit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C004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4427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6CDC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69D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 xml:space="preserve">Conduct educational meetings, </w:t>
            </w:r>
            <w:proofErr w:type="gramStart"/>
            <w:r w:rsidRPr="0031149F">
              <w:rPr>
                <w:lang w:val="en-US"/>
              </w:rPr>
              <w:t>Develop</w:t>
            </w:r>
            <w:proofErr w:type="gramEnd"/>
            <w:r w:rsidRPr="0031149F">
              <w:rPr>
                <w:lang w:val="en-US"/>
              </w:rPr>
              <w:t xml:space="preserve"> educational material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46446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3BC1C4E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6CF3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7C2E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1CD68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7</w:t>
            </w:r>
          </w:p>
        </w:tc>
      </w:tr>
      <w:tr w:rsidR="0031149F" w:rsidRPr="0031149F" w14:paraId="38AD87C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071E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DCAE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Wong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F18E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A327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02C4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F2FE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D8CC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CEEA2A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2E43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F6D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D5C0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 xml:space="preserve">Change record systems, </w:t>
            </w:r>
            <w:r w:rsidRPr="0031149F">
              <w:rPr>
                <w:lang w:val="en-US"/>
              </w:rPr>
              <w:lastRenderedPageBreak/>
              <w:t>Mandate 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80F11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4</w:t>
            </w:r>
          </w:p>
        </w:tc>
      </w:tr>
      <w:tr w:rsidR="0031149F" w:rsidRPr="0031149F" w14:paraId="429C8C3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D916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ocumentation templa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05FF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cCormick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6EFD5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9043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45CA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008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82C0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7FE2BC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39C8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902D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DFE0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37B80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7EC19BE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BC40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BA37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ckerman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B208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B2D5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71DB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4C282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, Organize clinician implementation team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E751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 xml:space="preserve">Conduct educational meetings, </w:t>
            </w:r>
            <w:proofErr w:type="gramStart"/>
            <w:r w:rsidRPr="0031149F">
              <w:rPr>
                <w:lang w:val="en-US"/>
              </w:rPr>
              <w:t>Distribute</w:t>
            </w:r>
            <w:proofErr w:type="gramEnd"/>
            <w:r w:rsidRPr="0031149F">
              <w:rPr>
                <w:lang w:val="en-US"/>
              </w:rPr>
              <w:t xml:space="preserve"> educational materials, Use train-the-traine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E709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1C1E8AF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8524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912F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91E7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8</w:t>
            </w:r>
          </w:p>
        </w:tc>
      </w:tr>
      <w:tr w:rsidR="0031149F" w:rsidRPr="0031149F" w14:paraId="57B1496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7F35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04B5E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Alagiakrishnan</w:t>
            </w:r>
            <w:proofErr w:type="spellEnd"/>
            <w:r w:rsidRPr="0031149F">
              <w:rPr>
                <w:lang w:val="en-US"/>
              </w:rPr>
              <w:t xml:space="preserve">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8366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C04C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02DB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5D29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DBFC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13211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A3DF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8CE7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607A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9113C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4DCDA66C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AF66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AA8C8E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Alagiakrishnan</w:t>
            </w:r>
            <w:proofErr w:type="spellEnd"/>
            <w:r w:rsidRPr="0031149F">
              <w:rPr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EE89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DF43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02D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D3E5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E2F4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FF7B6B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A60A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BBBE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3FB0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F16C1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314F5A0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7649C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A7C7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nderso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85BB2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9531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521F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15230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D87A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379EFC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0848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903B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lter patient/consumer fe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040B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AED5D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59EE0BD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70B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B1DA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ampbell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4EBBA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local needs assessment, Stage imple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20A4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01A8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5BE3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volve executive boards, 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F781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evelop educational material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F971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756F01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0650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0E4C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5B6A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9</w:t>
            </w:r>
          </w:p>
        </w:tc>
      </w:tr>
      <w:tr w:rsidR="0031149F" w:rsidRPr="0031149F" w14:paraId="545F047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A61F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D5FE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le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0D1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6D07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77BF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B37F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F40B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 xml:space="preserve">Conduct educational meetings, </w:t>
            </w:r>
            <w:proofErr w:type="gramStart"/>
            <w:r w:rsidRPr="0031149F">
              <w:rPr>
                <w:lang w:val="en-US"/>
              </w:rPr>
              <w:t>Develop</w:t>
            </w:r>
            <w:proofErr w:type="gramEnd"/>
            <w:r w:rsidRPr="0031149F">
              <w:rPr>
                <w:lang w:val="en-US"/>
              </w:rPr>
              <w:t xml:space="preserve"> educational materials, </w:t>
            </w:r>
            <w:r w:rsidRPr="0031149F">
              <w:rPr>
                <w:lang w:val="en-US"/>
              </w:rPr>
              <w:lastRenderedPageBreak/>
              <w:t>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82B6F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1558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B004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lter incentive/allowance struct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73EF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6B3D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8</w:t>
            </w:r>
          </w:p>
        </w:tc>
      </w:tr>
      <w:tr w:rsidR="0031149F" w:rsidRPr="0031149F" w14:paraId="3186F62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A571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CDB3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elvaux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3759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4330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633F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ilo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53D5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EF09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EFF33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19D0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2FE7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9406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57633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7920A9EF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CF0B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C1E3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Feldstein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B0B7A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ssess for readiness and identify barriers and facilit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1F23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B19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8379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684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D14506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F0F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4BEA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393E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2D6FA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596CA65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24415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B88D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Fried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D58A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FC40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F4E6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30934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FB36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3879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Facilitate relay of clinical data to providers, 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D54C4D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CF26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C176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29ECC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0A04873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7408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3A03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Gill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511C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tage imple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8C06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DB4FC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1071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B0B1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C74B76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E0DD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6D0E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8B37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9A0A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6</w:t>
            </w:r>
          </w:p>
        </w:tc>
      </w:tr>
      <w:tr w:rsidR="0031149F" w:rsidRPr="0031149F" w14:paraId="68A186D8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89B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80C2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Gonzales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7DF2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7EB7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07B4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685F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D7A5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C3FE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ABDC34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B909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667D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B6AE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7</w:t>
            </w:r>
          </w:p>
        </w:tc>
      </w:tr>
      <w:tr w:rsidR="0031149F" w:rsidRPr="0031149F" w14:paraId="146AC0D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F05A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7C05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Gulliford 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A99A3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; Obtain and use patients/consumers and family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8D67E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7C66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46F0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4768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evelop educational material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3CCB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927B9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tervene with patients/consumers to enhance uptake and adherence, Involve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C8FF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C12C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A506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9</w:t>
            </w:r>
          </w:p>
        </w:tc>
      </w:tr>
      <w:tr w:rsidR="0031149F" w:rsidRPr="0031149F" w14:paraId="6A207FA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551B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C061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Hingorani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F124D7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, 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28F0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6776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FA586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Develop</w:t>
            </w:r>
            <w:proofErr w:type="gramEnd"/>
            <w:r w:rsidRPr="0031149F">
              <w:rPr>
                <w:lang w:val="en-US"/>
              </w:rPr>
              <w:t xml:space="preserve"> academic partnershi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DF03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Conduct ongoing training, Work with educational institu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5C64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853ABB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B121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0F30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795F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9</w:t>
            </w:r>
          </w:p>
        </w:tc>
      </w:tr>
      <w:tr w:rsidR="0031149F" w:rsidRPr="0031149F" w14:paraId="7703DBA7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D93D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E649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Howell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5F6D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DEC0F0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entralize technical assist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8F62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D9019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4D7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B8E27F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F295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27BF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AD93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4C2A6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50E63CC4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E89E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C727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p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F8D5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DAA6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F17E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57EC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4E053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2AF62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23AF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C044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0D9BC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1E9FD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734D18A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004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450F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Keohane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2288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8DFD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0107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3E15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8D77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93DE82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4C2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562A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6AAC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E1CB9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48ED749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B28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61E3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cDermott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1115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4B1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4571D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C80C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4EC9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50553B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688A4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DFC5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59B8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D27D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3AED78D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9E7B6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013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eeker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9BE2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FD59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13D3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695D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0175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8BB56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AF9A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7345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lter incentive/allowance struct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080F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071E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4576D31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0A69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DA2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Persell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6730E4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, Stage implement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84F8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0BB2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976D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816A4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D7F56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E135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8967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lter incentive/allowance structur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062D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C9A4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0C5B615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99A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DB77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Petrilli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4823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32E2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4E6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68C6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volve executive boards, 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8453F5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evelop educational material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B79A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679A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58C7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A0BF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9ADE9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10C4CA4C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1151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3548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owe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4E567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ssess for readiness and identify barriers and facilitators, 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91A5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4F53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F345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8AC4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15E71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08D7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FFC2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9298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BE7B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7C8DD7E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17A4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D109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helton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7B6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4CC4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D799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4D733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Use advisory boards and workgroup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AED1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763D7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1856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B11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43A1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F628F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1B3B6C3E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FB84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CE75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inghal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3B7E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840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F4D4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506C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27DB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BED21B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2EE6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01E2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1EEB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EF37C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17DB2EE1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43AA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C28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mblyn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1CFE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12F6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53B0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012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773A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2C03B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7529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8D6F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B35E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F513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76C0DC20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2324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0862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mblyn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036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8445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28BF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0F5E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5561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3D551C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0195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7E4D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39AB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46E8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3E371B2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9A28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DB67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Walsh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ECD3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4E30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7124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4521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DBCE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33E7F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7D67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B48E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7BBA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A7B0D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69DF668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A00E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1BEA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Wessell 2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B64C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71AC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A823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ilo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1FD2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dentify and prepare champ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9891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Conduct educational outreach visi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5D6C4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0DF9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DF22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0982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9773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6</w:t>
            </w:r>
          </w:p>
        </w:tc>
      </w:tr>
      <w:tr w:rsidR="0031149F" w:rsidRPr="0031149F" w14:paraId="6A50E4DA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D11F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EHR aler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6670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an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A4F0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6AC3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895D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ilo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8276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volve executive boa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BEB6D6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11F5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B864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4A099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E8C2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33A5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7DA76B0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687E9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C9F2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ncker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2552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9F65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D19E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7EE7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4178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6AC9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913C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504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88A9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7A309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1</w:t>
            </w:r>
          </w:p>
        </w:tc>
      </w:tr>
      <w:tr w:rsidR="0031149F" w:rsidRPr="0031149F" w14:paraId="24EE1E93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282C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0CB6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Buehrle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C286C4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, 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F110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BF6B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5339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58B84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1DA2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ACEA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6B76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6E95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B2C9A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6C02ACD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17B54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1863C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Khadadah</w:t>
            </w:r>
            <w:proofErr w:type="spellEnd"/>
            <w:r w:rsidRPr="0031149F">
              <w:rPr>
                <w:lang w:val="en-US"/>
              </w:rPr>
              <w:t xml:space="preserve">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D77CC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5F2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E01C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637D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B83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, Work with educationa</w:t>
            </w:r>
            <w:r w:rsidRPr="0031149F">
              <w:rPr>
                <w:lang w:val="en-US"/>
              </w:rPr>
              <w:lastRenderedPageBreak/>
              <w:t>l institu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6AD89F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1F2F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1BBD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06BC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A41D3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23491BC5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D7B5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26EB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Li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EF4D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4C8E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D3BF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21C9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0A17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Conduct ongoing trai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6DFBB7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848AF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923B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CCC0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0CCE0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57F18F0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BB08A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75EA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artins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64BA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07D7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2907A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6927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CC28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FC0A2B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E49B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F2DE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1B04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4125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2</w:t>
            </w:r>
          </w:p>
        </w:tc>
      </w:tr>
      <w:tr w:rsidR="0031149F" w:rsidRPr="0031149F" w14:paraId="676B366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096C3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A58C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atulis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D4E8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A17F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520F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D6D5C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9118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C331B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reate new clinical tea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78EC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E2D5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EE3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D8BA2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6607AE66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2D02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487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ozario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E736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D17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B8BE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405EB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volve executive boa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E40E1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evelop educational material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E779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E4B2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5B75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64F0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3A18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49E6397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BA656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1254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eppänen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F7D6A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Audit and provide feedb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B31F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7834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4126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C2206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1F15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4CCA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D180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FEF8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C4FB37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3</w:t>
            </w:r>
          </w:p>
        </w:tc>
      </w:tr>
      <w:tr w:rsidR="0031149F" w:rsidRPr="0031149F" w14:paraId="645104B2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80EF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39139" w14:textId="77777777" w:rsidR="0031149F" w:rsidRPr="0031149F" w:rsidRDefault="0031149F" w:rsidP="0031149F">
            <w:pPr>
              <w:rPr>
                <w:lang w:val="en-US"/>
              </w:rPr>
            </w:pPr>
            <w:proofErr w:type="spellStart"/>
            <w:r w:rsidRPr="0031149F">
              <w:rPr>
                <w:lang w:val="en-US"/>
              </w:rPr>
              <w:t>vanWijk</w:t>
            </w:r>
            <w:proofErr w:type="spellEnd"/>
            <w:r w:rsidRPr="0031149F">
              <w:rPr>
                <w:lang w:val="en-US"/>
              </w:rPr>
              <w:t xml:space="preserve">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E99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CDE7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F381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6F743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88E52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8C1FB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6A8C6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5B80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1C76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A77C1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1</w:t>
            </w:r>
          </w:p>
        </w:tc>
      </w:tr>
      <w:tr w:rsidR="0031149F" w:rsidRPr="0031149F" w14:paraId="47C82E15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2E1BD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F1EF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Vardy 2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2848A80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25280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E3D80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39B7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 xml:space="preserve">Conduct local consensus discussions, Involve </w:t>
            </w:r>
            <w:r w:rsidRPr="0031149F">
              <w:rPr>
                <w:lang w:val="en-US"/>
              </w:rPr>
              <w:lastRenderedPageBreak/>
              <w:t>executive boa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FCF5E0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lastRenderedPageBreak/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6DE7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0CC8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410D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6FD39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D238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033FB3DD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9CBF22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D5D95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Singh-Franco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BFBF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EF11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44445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BCC0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5F14E3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13B5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43DF0CF" w14:textId="77777777" w:rsidR="0031149F" w:rsidRPr="0031149F" w:rsidRDefault="0031149F" w:rsidP="0031149F">
            <w:pPr>
              <w:rPr>
                <w:lang w:val="en-US"/>
              </w:rPr>
            </w:pPr>
            <w:proofErr w:type="gramStart"/>
            <w:r w:rsidRPr="0031149F">
              <w:rPr>
                <w:lang w:val="en-US"/>
              </w:rPr>
              <w:t>Involve</w:t>
            </w:r>
            <w:proofErr w:type="gramEnd"/>
            <w:r w:rsidRPr="0031149F">
              <w:rPr>
                <w:lang w:val="en-US"/>
              </w:rPr>
              <w:t xml:space="preserve"> patients/consumers and family memb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C399A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A7AE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5A8F7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  <w:tr w:rsidR="0031149F" w:rsidRPr="0031149F" w14:paraId="7479BA2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E3C5A8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2837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an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B51DD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0640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9303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Tailor strateg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5EA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Involve executive boar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1B7822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, Distribute educational 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A1F4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F2808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A60E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E2372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BE69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5</w:t>
            </w:r>
          </w:p>
        </w:tc>
      </w:tr>
      <w:tr w:rsidR="0031149F" w:rsidRPr="0031149F" w14:paraId="139794EB" w14:textId="7777777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E7EDDE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Order sets and preference l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D4D5D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McCormick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5ADE264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local needs assess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30EF7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1DE49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9E7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01BB6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onduct educational meeting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E3D39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Remi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9CDE1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C1224" w14:textId="77777777" w:rsidR="0031149F" w:rsidRPr="0031149F" w:rsidRDefault="0031149F" w:rsidP="0031149F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0F45F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Change record syst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5BE61C" w14:textId="77777777" w:rsidR="0031149F" w:rsidRPr="0031149F" w:rsidRDefault="0031149F" w:rsidP="0031149F">
            <w:pPr>
              <w:rPr>
                <w:lang w:val="en-US"/>
              </w:rPr>
            </w:pPr>
            <w:r w:rsidRPr="0031149F">
              <w:rPr>
                <w:lang w:val="en-US"/>
              </w:rPr>
              <w:t>4</w:t>
            </w:r>
          </w:p>
        </w:tc>
      </w:tr>
    </w:tbl>
    <w:p w14:paraId="0AF657D0" w14:textId="77777777" w:rsidR="00BC6185" w:rsidRPr="0031149F" w:rsidRDefault="00BC6185" w:rsidP="0031149F"/>
    <w:sectPr w:rsidR="00BC6185" w:rsidRPr="0031149F" w:rsidSect="00AB626C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185"/>
    <w:rsid w:val="0031149F"/>
    <w:rsid w:val="006D3128"/>
    <w:rsid w:val="00852B0A"/>
    <w:rsid w:val="00A33B78"/>
    <w:rsid w:val="00AB626C"/>
    <w:rsid w:val="00BC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2B64B"/>
  <w15:docId w15:val="{2110F0B0-5B07-461A-878B-89DEB915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A33B7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331</Words>
  <Characters>7587</Characters>
  <Application>Microsoft Office Word</Application>
  <DocSecurity>0</DocSecurity>
  <Lines>63</Lines>
  <Paragraphs>17</Paragraphs>
  <ScaleCrop>false</ScaleCrop>
  <Company/>
  <LinksUpToDate>false</LinksUpToDate>
  <CharactersWithSpaces>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Nguyen</cp:lastModifiedBy>
  <cp:revision>4</cp:revision>
  <dcterms:created xsi:type="dcterms:W3CDTF">2024-08-09T00:26:00Z</dcterms:created>
  <dcterms:modified xsi:type="dcterms:W3CDTF">2025-10-28T15:09:00Z</dcterms:modified>
</cp:coreProperties>
</file>